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3"/>
        <w:gridCol w:w="4887"/>
      </w:tblGrid>
      <w:tr w:rsidR="00823384" w:rsidRPr="00046905" w14:paraId="0A9712BE" w14:textId="77777777" w:rsidTr="00046905">
        <w:trPr>
          <w:trHeight w:val="564"/>
          <w:jc w:val="center"/>
        </w:trPr>
        <w:tc>
          <w:tcPr>
            <w:tcW w:w="8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CA732" w14:textId="3E507FAB" w:rsidR="00823384" w:rsidRPr="00046905" w:rsidRDefault="00823384" w:rsidP="008233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Primers for </w:t>
            </w:r>
            <w:r w:rsidR="00552A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PCR</w:t>
            </w:r>
          </w:p>
        </w:tc>
      </w:tr>
      <w:tr w:rsidR="00823384" w:rsidRPr="00046905" w14:paraId="3FE5DD33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B3E0" w14:textId="77777777" w:rsidR="00823384" w:rsidRPr="00046905" w:rsidRDefault="00823384" w:rsidP="008233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82B2" w14:textId="77777777" w:rsidR="00823384" w:rsidRPr="00046905" w:rsidRDefault="00823384" w:rsidP="008233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823384" w:rsidRPr="00046905" w14:paraId="398DC3C8" w14:textId="77777777" w:rsidTr="00046905">
        <w:trPr>
          <w:trHeight w:val="542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D500" w14:textId="7C3F6213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  <w:r w:rsidR="00823384" w:rsidRPr="00046905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5B49" w14:textId="162FB331" w:rsidR="00823384" w:rsidRPr="00046905" w:rsidRDefault="001264EE" w:rsidP="00126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GAGGCTGGTGCAGGAAATA</w:t>
            </w:r>
          </w:p>
        </w:tc>
      </w:tr>
      <w:tr w:rsidR="00823384" w:rsidRPr="00046905" w14:paraId="08BC2001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9558" w14:textId="4AC2C49E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CAT1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A0199" w14:textId="0AF5E3C5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GCAAGGAAAGGCTGCCTAA</w:t>
            </w:r>
            <w:bookmarkEnd w:id="0"/>
          </w:p>
        </w:tc>
      </w:tr>
      <w:tr w:rsidR="00823384" w:rsidRPr="00046905" w14:paraId="50BBD5BF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7C8A" w14:textId="006C32A6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CAA2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7A1E" w14:textId="0EE8201E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AGGGAATGCATCGGGTGTA</w:t>
            </w:r>
          </w:p>
        </w:tc>
      </w:tr>
      <w:tr w:rsidR="00823384" w:rsidRPr="00046905" w14:paraId="70647791" w14:textId="77777777" w:rsidTr="00046905">
        <w:trPr>
          <w:trHeight w:val="542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DC2C" w14:textId="0B1979D4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CAA2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7162" w14:textId="769D226F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CCCACAATTCTTGCCAGTG</w:t>
            </w:r>
          </w:p>
        </w:tc>
      </w:tr>
      <w:tr w:rsidR="00823384" w:rsidRPr="00046905" w14:paraId="1A042003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F401" w14:textId="5545CD31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ADHA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ADCB" w14:textId="52E7F595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TGCCCAAAATGGTGGGTGT</w:t>
            </w:r>
          </w:p>
        </w:tc>
      </w:tr>
      <w:tr w:rsidR="00823384" w:rsidRPr="00046905" w14:paraId="0C72F863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CFB5" w14:textId="049A9F26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ADHA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2A92" w14:textId="4F94883A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GAGGTTTTAGTCCTGGTCCC</w:t>
            </w:r>
          </w:p>
        </w:tc>
      </w:tr>
      <w:tr w:rsidR="00823384" w:rsidRPr="00046905" w14:paraId="1D8C27D5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9D2C" w14:textId="4E6060BD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ADHB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D6518" w14:textId="1CDA5E6D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GGACGTCAGCCAAGATTCC</w:t>
            </w:r>
          </w:p>
        </w:tc>
      </w:tr>
      <w:tr w:rsidR="00823384" w:rsidRPr="00046905" w14:paraId="248C80F4" w14:textId="77777777" w:rsidTr="00046905">
        <w:trPr>
          <w:trHeight w:val="542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CF40" w14:textId="5ABB3A27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ADHB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9EEB" w14:textId="0281807C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TAGCTGGGAGGAACAGCTC</w:t>
            </w:r>
          </w:p>
        </w:tc>
      </w:tr>
      <w:tr w:rsidR="00823384" w:rsidRPr="00046905" w14:paraId="40507A04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D37A" w14:textId="7A5F9AD3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MGCS2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CCA0F" w14:textId="61CFB14E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AGTTCCTGGGATGGGCTG</w:t>
            </w:r>
          </w:p>
        </w:tc>
      </w:tr>
      <w:tr w:rsidR="00823384" w:rsidRPr="00046905" w14:paraId="55FE2099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B9C0" w14:textId="6E36A649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MGCS2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F3D5" w14:textId="210E1818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TAACATCGATCCAAGGCCCG</w:t>
            </w:r>
          </w:p>
        </w:tc>
      </w:tr>
      <w:tr w:rsidR="00823384" w:rsidRPr="00046905" w14:paraId="30EC6FD9" w14:textId="77777777" w:rsidTr="00046905">
        <w:trPr>
          <w:trHeight w:val="542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6ED8" w14:textId="6C8F3651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MGCL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9FF1A" w14:textId="0EA312FC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CTCAGAGCTCTTCACCAAGAA</w:t>
            </w:r>
          </w:p>
        </w:tc>
      </w:tr>
      <w:tr w:rsidR="00823384" w:rsidRPr="00046905" w14:paraId="3AB3E3E1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BA4C8" w14:textId="6F1B773E" w:rsidR="00823384" w:rsidRPr="00046905" w:rsidRDefault="001264EE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HMGCL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7B66" w14:textId="42D45B1C" w:rsidR="00823384" w:rsidRPr="00046905" w:rsidRDefault="00046905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GAGACGTACCCCCGCAC</w:t>
            </w:r>
          </w:p>
        </w:tc>
      </w:tr>
      <w:tr w:rsidR="00823384" w:rsidRPr="00046905" w14:paraId="393BD7A1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9F0E7" w14:textId="75FAB545" w:rsidR="00823384" w:rsidRPr="00046905" w:rsidRDefault="00046905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BDH1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B904E" w14:textId="57C2D29D" w:rsidR="00823384" w:rsidRPr="00046905" w:rsidRDefault="00046905" w:rsidP="008233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GACTGCCTGCGCTATGAGAT</w:t>
            </w:r>
          </w:p>
        </w:tc>
      </w:tr>
      <w:tr w:rsidR="00046905" w:rsidRPr="00046905" w14:paraId="35BFFF96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066B" w14:textId="2A2E0645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BDH1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02EC" w14:textId="4A890F52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TTCTTGGCGATGGCCTGAAT</w:t>
            </w:r>
          </w:p>
        </w:tc>
      </w:tr>
      <w:tr w:rsidR="00046905" w:rsidRPr="00046905" w14:paraId="1D1C352C" w14:textId="77777777" w:rsidTr="00046905">
        <w:trPr>
          <w:trHeight w:val="542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CEE0B" w14:textId="45FB2F42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OXCT1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D996" w14:textId="5638D0A1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ACCTGGTACAAGGGATGTGT</w:t>
            </w:r>
          </w:p>
        </w:tc>
      </w:tr>
      <w:tr w:rsidR="00046905" w:rsidRPr="00046905" w14:paraId="7E2CF24B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9F1E" w14:textId="4F53A7BD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OXCT1 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51C57" w14:textId="31891909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/>
                <w:sz w:val="24"/>
                <w:szCs w:val="24"/>
              </w:rPr>
              <w:t>CAAAACCGTGGCACCATCAG</w:t>
            </w:r>
          </w:p>
        </w:tc>
      </w:tr>
      <w:tr w:rsidR="00046905" w:rsidRPr="00046905" w14:paraId="7C25FAC4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6D0B" w14:textId="39160D7C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 w:hint="eastAsia"/>
                <w:sz w:val="24"/>
                <w:szCs w:val="24"/>
              </w:rPr>
              <w:t>Actin F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A1936" w14:textId="491FC2D7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 w:hint="eastAsia"/>
                <w:sz w:val="24"/>
                <w:szCs w:val="24"/>
              </w:rPr>
              <w:t>GACCTGTACGCCAACACAGT</w:t>
            </w:r>
          </w:p>
        </w:tc>
      </w:tr>
      <w:tr w:rsidR="00046905" w:rsidRPr="00046905" w14:paraId="3A1BB653" w14:textId="77777777" w:rsidTr="00046905">
        <w:trPr>
          <w:trHeight w:val="564"/>
          <w:jc w:val="center"/>
        </w:trPr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A3FF" w14:textId="7EC7331A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90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t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3D70" w14:textId="45147687" w:rsidR="00046905" w:rsidRPr="00046905" w:rsidRDefault="00046905" w:rsidP="00046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r w:rsidRPr="00046905">
              <w:rPr>
                <w:rFonts w:ascii="Times New Roman" w:hAnsi="Times New Roman" w:cs="Times New Roman" w:hint="eastAsia"/>
                <w:sz w:val="24"/>
                <w:szCs w:val="24"/>
              </w:rPr>
              <w:t>AGTACTTGCGCTCAGGAGGA</w:t>
            </w:r>
            <w:bookmarkEnd w:id="1"/>
          </w:p>
        </w:tc>
      </w:tr>
    </w:tbl>
    <w:p w14:paraId="4800171B" w14:textId="77777777" w:rsidR="00467A80" w:rsidRPr="00046905" w:rsidRDefault="00467A80">
      <w:pPr>
        <w:rPr>
          <w:rFonts w:ascii="Times New Roman" w:hAnsi="Times New Roman" w:cs="Times New Roman"/>
        </w:rPr>
      </w:pPr>
    </w:p>
    <w:sectPr w:rsidR="00467A80" w:rsidRPr="00046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F3364" w14:textId="77777777" w:rsidR="00205CA5" w:rsidRDefault="00205CA5" w:rsidP="00823384">
      <w:pPr>
        <w:rPr>
          <w:rFonts w:hint="eastAsia"/>
        </w:rPr>
      </w:pPr>
      <w:r>
        <w:separator/>
      </w:r>
    </w:p>
  </w:endnote>
  <w:endnote w:type="continuationSeparator" w:id="0">
    <w:p w14:paraId="63D5859F" w14:textId="77777777" w:rsidR="00205CA5" w:rsidRDefault="00205CA5" w:rsidP="008233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FF8B1" w14:textId="77777777" w:rsidR="00205CA5" w:rsidRDefault="00205CA5" w:rsidP="00823384">
      <w:pPr>
        <w:rPr>
          <w:rFonts w:hint="eastAsia"/>
        </w:rPr>
      </w:pPr>
      <w:r>
        <w:separator/>
      </w:r>
    </w:p>
  </w:footnote>
  <w:footnote w:type="continuationSeparator" w:id="0">
    <w:p w14:paraId="631F4413" w14:textId="77777777" w:rsidR="00205CA5" w:rsidRDefault="00205CA5" w:rsidP="008233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80"/>
    <w:rsid w:val="00046905"/>
    <w:rsid w:val="001264EE"/>
    <w:rsid w:val="00205CA5"/>
    <w:rsid w:val="00467A80"/>
    <w:rsid w:val="00483A80"/>
    <w:rsid w:val="00552A30"/>
    <w:rsid w:val="005B0501"/>
    <w:rsid w:val="00823384"/>
    <w:rsid w:val="00895891"/>
    <w:rsid w:val="00934E31"/>
    <w:rsid w:val="0095781E"/>
    <w:rsid w:val="00AE365A"/>
    <w:rsid w:val="00C620AD"/>
    <w:rsid w:val="00E15114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E2891"/>
  <w15:chartTrackingRefBased/>
  <w15:docId w15:val="{0BD579FD-7B1A-42AA-8C39-798480EE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3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3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9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5592421@qq.com</dc:creator>
  <cp:keywords/>
  <dc:description/>
  <cp:lastModifiedBy>1825592421@qq.com</cp:lastModifiedBy>
  <cp:revision>12</cp:revision>
  <dcterms:created xsi:type="dcterms:W3CDTF">2024-12-18T13:15:00Z</dcterms:created>
  <dcterms:modified xsi:type="dcterms:W3CDTF">2025-02-08T11:54:00Z</dcterms:modified>
</cp:coreProperties>
</file>